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0B6" w:rsidRPr="00AB3615" w:rsidRDefault="003160B6" w:rsidP="003160B6">
      <w:pPr>
        <w:rPr>
          <w:b/>
        </w:rPr>
      </w:pPr>
      <w:r w:rsidRPr="00AB3615">
        <w:rPr>
          <w:b/>
        </w:rPr>
        <w:t>Appendix A. PPI Questionnaire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b/>
          <w:lang w:eastAsia="en-GB"/>
        </w:rPr>
      </w:pPr>
      <w:r w:rsidRPr="00AB3615">
        <w:rPr>
          <w:b/>
          <w:lang w:eastAsia="en-GB"/>
        </w:rPr>
        <w:t xml:space="preserve">1. Had you been involved in research before joining the MCT PATHWAY Advisory group (i.e. working with researchers rather than being a research participant)?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 xml:space="preserve">Yes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lang w:eastAsia="en-GB"/>
        </w:rPr>
      </w:pPr>
      <w:r w:rsidRPr="00AB3615">
        <w:rPr>
          <w:rFonts w:eastAsia="Times New Roman"/>
          <w:lang w:eastAsia="en-GB"/>
        </w:rPr>
        <w:t>No</w:t>
      </w:r>
      <w:r w:rsidRPr="00AB3615">
        <w:rPr>
          <w:lang w:eastAsia="en-GB"/>
        </w:rPr>
        <w:t xml:space="preserve">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b/>
          <w:lang w:eastAsia="en-GB"/>
        </w:rPr>
      </w:pPr>
      <w:r w:rsidRPr="00AB3615">
        <w:rPr>
          <w:b/>
          <w:lang w:eastAsia="en-GB"/>
        </w:rPr>
        <w:t xml:space="preserve">2. Have been involved in any new research projects since joining the MCT PATHWAY Advisory group (working with researchers rather than being a research participant)?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>Yes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>No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b/>
          <w:lang w:eastAsia="en-GB"/>
        </w:rPr>
      </w:pPr>
      <w:r w:rsidRPr="00AB3615">
        <w:rPr>
          <w:rFonts w:eastAsia="Times New Roman"/>
          <w:b/>
          <w:lang w:eastAsia="en-GB"/>
        </w:rPr>
        <w:t>3. We would like to know in what ways being a public contributor on this project has had a positive impact on you. Please rate the following statements.</w:t>
      </w:r>
    </w:p>
    <w:tbl>
      <w:tblPr>
        <w:tblW w:w="963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1134"/>
        <w:gridCol w:w="850"/>
        <w:gridCol w:w="1134"/>
      </w:tblGrid>
      <w:tr w:rsidR="003160B6" w:rsidRPr="00AB3615" w:rsidTr="00B435C1">
        <w:trPr>
          <w:trHeight w:val="638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Strongly Disagree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Disagree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Agree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Strongly Agree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Given me an opportunity to make a difference.</w:t>
            </w:r>
          </w:p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Improved my understanding of how to cope with anxiety and depression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Improved my approach to my own health needs and/or treatment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tabs>
                <w:tab w:val="left" w:pos="4428"/>
              </w:tabs>
              <w:ind w:right="7360"/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tabs>
                <w:tab w:val="left" w:pos="4428"/>
              </w:tabs>
              <w:ind w:right="7360"/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tabs>
                <w:tab w:val="left" w:pos="4428"/>
              </w:tabs>
              <w:ind w:right="7360"/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tabs>
                <w:tab w:val="left" w:pos="4428"/>
              </w:tabs>
              <w:ind w:right="7360"/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Given me a better understanding of how research works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6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Given me more hope that anxiety and depression following a cardiac event has been recognised and that more people will be supported in the future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6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Shown me that researchers are working to find treatments for a wide range of conditions and it has made me feel more hopeful for the future.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Given me more trust in research and researchers</w:t>
            </w:r>
          </w:p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I am more likely to discuss research with my friend, family and other contacts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Enjoyed learning new things</w:t>
            </w:r>
          </w:p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Enjoyable experience</w:t>
            </w:r>
          </w:p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Introduced me to people who have experienced similar things to me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Enjoyed meeting researchers and other professionals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00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Allowed me to use skills that I have developed elsewhere</w:t>
            </w: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  <w:tr w:rsidR="003160B6" w:rsidRPr="00AB3615" w:rsidTr="00B435C1">
        <w:trPr>
          <w:trHeight w:val="315"/>
        </w:trPr>
        <w:tc>
          <w:tcPr>
            <w:tcW w:w="5245" w:type="dxa"/>
            <w:shd w:val="clear" w:color="auto" w:fill="auto"/>
            <w:vAlign w:val="bottom"/>
            <w:hideMark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I</w:t>
            </w:r>
            <w:r>
              <w:rPr>
                <w:rFonts w:eastAsia="Times New Roman"/>
                <w:lang w:eastAsia="en-GB"/>
              </w:rPr>
              <w:t>’</w:t>
            </w:r>
            <w:r w:rsidRPr="00AB3615">
              <w:rPr>
                <w:rFonts w:eastAsia="Times New Roman"/>
                <w:lang w:eastAsia="en-GB"/>
              </w:rPr>
              <w:t>ve developed new skills</w:t>
            </w:r>
          </w:p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276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850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1134" w:type="dxa"/>
          </w:tcPr>
          <w:p w:rsidR="003160B6" w:rsidRPr="00AB3615" w:rsidRDefault="003160B6" w:rsidP="00B435C1">
            <w:pPr>
              <w:rPr>
                <w:rFonts w:eastAsia="Times New Roman"/>
                <w:lang w:eastAsia="en-GB"/>
              </w:rPr>
            </w:pPr>
            <w:r w:rsidRPr="00AB3615">
              <w:rPr>
                <w:rFonts w:eastAsia="Times New Roman"/>
                <w:lang w:eastAsia="en-GB"/>
              </w:rPr>
              <w:t>4</w:t>
            </w:r>
          </w:p>
        </w:tc>
      </w:tr>
    </w:tbl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b/>
        </w:rPr>
      </w:pPr>
      <w:r w:rsidRPr="00AB3615">
        <w:rPr>
          <w:b/>
        </w:rPr>
        <w:t>4 Are there any comments that you would like to make to clarify your answers above?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b/>
        </w:rPr>
      </w:pPr>
      <w:r w:rsidRPr="00AB3615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DD589" wp14:editId="5165CD66">
                <wp:simplePos x="0" y="0"/>
                <wp:positionH relativeFrom="column">
                  <wp:posOffset>88710</wp:posOffset>
                </wp:positionH>
                <wp:positionV relativeFrom="paragraph">
                  <wp:posOffset>8606</wp:posOffset>
                </wp:positionV>
                <wp:extent cx="5711589" cy="989462"/>
                <wp:effectExtent l="0" t="0" r="22860" b="203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589" cy="9894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60B6" w:rsidRDefault="003160B6" w:rsidP="003160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pt;margin-top:.7pt;width:449.75pt;height:7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mKwSwIAAKEEAAAOAAAAZHJzL2Uyb0RvYy54bWysVMGO2jAQvVfqP1i+lxAKLCDCirKiqoR2&#10;V4Jqz8axSVTH49qGhH59x05g2W1PVS9mPPPyPPNmhvl9UylyEtaVoDOa9vqUCM0hL/Uho993608T&#10;SpxnOmcKtMjoWTh6v/j4YV6bmRhAASoXliCJdrPaZLTw3sySxPFCVMz1wAiNQQm2Yh6v9pDkltXI&#10;Xqlk0O+Pkxpsbixw4Rx6H9ogXUR+KQX3T1I64YnKKObm42njuQ9nspiz2cEyU5S8S4P9QxYVKzU+&#10;eqV6YJ6Roy3/oKpKbsGB9D0OVQJSllzEGrCatP+umm3BjIi1oDjOXGVy/4+WP56eLSlz7B0lmlXY&#10;op1oPPkCDUmDOrVxMwRtDcJ8g+6A7PwOnaHoRtoq/GI5BOOo8/mqbSDj6BzdpeloMqWEY2w6mQ7H&#10;g0CTvH5trPNfBVQkGBm12LsoKTttnG+hF0h4zIEq83WpVLyEeRErZcmJYaeVjzki+RuU0qTO6Pjz&#10;qB+J38QC9fX7vWL8R5feDQr5lMacgyZt7cHyzb7pBNlDfkadLLRz5gxfl8i7Yc4/M4uDhdLgsvgn&#10;PKQCTAY6i5IC7K+/+QMe+41RSmoc1Iy6n0dmBSXqm8ZJmKbDYZjseBmO7gZ4sbeR/W1EH6sVoELY&#10;bcwumgHv1cWUFqoX3KlleBVDTHN8O6P+Yq58uz64k1wslxGEs2yY3+it4YE6dCTouWtemDVdPz1O&#10;wiNcRprN3rW1xYYvNSyPHmQZex4EblXtdMc9iFPT7WxYtNt7RL3+syx+AwAA//8DAFBLAwQUAAYA&#10;CAAAACEAwUh+etsAAAAIAQAADwAAAGRycy9kb3ducmV2LnhtbEyPwU7DMBBE70j8g7VI3KjTQiEN&#10;cSpAhUtPFMR5G29ti9iOYjcNf8/2BKfV04xmZ+r15Dsx0pBcDArmswIEhTZqF4yCz4/XmxJEyhg0&#10;djGQgh9KsG4uL2qsdDyFdxp32QgOCalCBTbnvpIytZY8plnsKbB2iIPHzDgYqQc8cbjv5KIo7qVH&#10;F/iDxZ5eLLXfu6NXsHk2K9OWONhNqZ0bp6/D1rwpdX01PT2CyDTlPzOc63N1aLjTPh6DTqJjvuMp&#10;+XxBsLya3y5B7JmXDwuQTS3/D2h+AQAA//8DAFBLAQItABQABgAIAAAAIQC2gziS/gAAAOEBAAAT&#10;AAAAAAAAAAAAAAAAAAAAAABbQ29udGVudF9UeXBlc10ueG1sUEsBAi0AFAAGAAgAAAAhADj9If/W&#10;AAAAlAEAAAsAAAAAAAAAAAAAAAAALwEAAF9yZWxzLy5yZWxzUEsBAi0AFAAGAAgAAAAhAOOCYrBL&#10;AgAAoQQAAA4AAAAAAAAAAAAAAAAALgIAAGRycy9lMm9Eb2MueG1sUEsBAi0AFAAGAAgAAAAhAMFI&#10;fnrbAAAACAEAAA8AAAAAAAAAAAAAAAAApQQAAGRycy9kb3ducmV2LnhtbFBLBQYAAAAABAAEAPMA&#10;AACtBQAAAAA=&#10;" fillcolor="white [3201]" strokeweight=".5pt">
                <v:textbox>
                  <w:txbxContent>
                    <w:p w:rsidR="003160B6" w:rsidRDefault="003160B6" w:rsidP="003160B6"/>
                  </w:txbxContent>
                </v:textbox>
              </v:shape>
            </w:pict>
          </mc:Fallback>
        </mc:AlternateConten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b/>
        </w:rPr>
      </w:pPr>
      <w:r w:rsidRPr="00AB3615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8599B8" wp14:editId="2567159E">
                <wp:simplePos x="0" y="0"/>
                <wp:positionH relativeFrom="margin">
                  <wp:posOffset>85251</wp:posOffset>
                </wp:positionH>
                <wp:positionV relativeFrom="paragraph">
                  <wp:posOffset>619760</wp:posOffset>
                </wp:positionV>
                <wp:extent cx="5711589" cy="989462"/>
                <wp:effectExtent l="0" t="0" r="22860" b="203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589" cy="9894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60B6" w:rsidRDefault="003160B6" w:rsidP="003160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6.7pt;margin-top:48.8pt;width:449.75pt;height:77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XmDTgIAAKgEAAAOAAAAZHJzL2Uyb0RvYy54bWysVE2P2jAQvVfqf7B8LyEUWIgIK8qKqtJq&#10;dyWo9mwch1h1PK5tSOiv79gBFrY9Vb048+XnmTczmd23tSIHYZ0EndO016dEaA6F1Lucft+sPk0o&#10;cZ7pginQIqdH4ej9/OOHWWMyMYAKVCEsQRDtssbktPLeZEnieCVq5npghEZnCbZmHlW7SwrLGkSv&#10;VTLo98dJA7YwFrhwDq0PnZPOI35ZCu6fy9IJT1ROMTcfTxvPbTiT+YxlO8tMJfkpDfYPWdRManz0&#10;AvXAPCN7K/+AqiW34KD0PQ51AmUpuYg1YDVp/10164oZEWtBcpy50OT+Hyx/OrxYIoucDijRrMYW&#10;bUTryRdoySCw0xiXYdDaYJhv0YxdPtsdGkPRbWnr8MVyCPqR5+OF2wDG0Ti6S9PRZEoJR990Mh2O&#10;I3zydttY578KqEkQcmqxd5FSdnh0HjPB0HNIeMyBksVKKhWVMC9iqSw5MOy08jFHvHETpTRpcjr+&#10;POpH4BtfgL7c3yrGf4QqbxFQUxqNgZOu9iD5dttGBi+8bKE4Il0WunFzhq8kwj8y51+YxflChnBn&#10;/DMepQLMCU4SJRXYX3+zh3hsO3opaXBec+p+7pkVlKhvGgdimg6HYcCjMhzdDVCx157ttUfv6yUg&#10;USlup+FRDPFencXSQv2Kq7UIr6KLaY5v59SfxaXvtghXk4vFIgbhSBvmH/Xa8AAdGhNo3bSvzJpT&#10;Wz0OxBOcJ5tl77rbxYabGhZ7D6WMrQ88d6ye6Md1iN05rW7Yt2s9Rr39YOa/AQAA//8DAFBLAwQU&#10;AAYACAAAACEA+llSY9wAAAAJAQAADwAAAGRycy9kb3ducmV2LnhtbEyPwU7DMBBE70j8g7VI3KjT&#10;ACUJcSpAhQsnStWzG29ti9iObDcNf89yguPojWbftuvZDWzCmGzwApaLAhj6PijrtYDd5+tNBSxl&#10;6ZUcgkcB35hg3V1etLJR4ew/cNpmzWjEp0YKMDmPDeepN+hkWoQRPbFjiE5milFzFeWZxt3Ay6JY&#10;cSetpwtGjvhisP/anpyAzbOudV/JaDaVsnaa98d3/SbE9dX89Ags45z/yvCrT+rQkdMhnLxKbKB8&#10;e0dNAfXDChjxelnWwA4CynsivGv5/w+6HwAAAP//AwBQSwECLQAUAAYACAAAACEAtoM4kv4AAADh&#10;AQAAEwAAAAAAAAAAAAAAAAAAAAAAW0NvbnRlbnRfVHlwZXNdLnhtbFBLAQItABQABgAIAAAAIQA4&#10;/SH/1gAAAJQBAAALAAAAAAAAAAAAAAAAAC8BAABfcmVscy8ucmVsc1BLAQItABQABgAIAAAAIQAE&#10;vXmDTgIAAKgEAAAOAAAAAAAAAAAAAAAAAC4CAABkcnMvZTJvRG9jLnhtbFBLAQItABQABgAIAAAA&#10;IQD6WVJj3AAAAAkBAAAPAAAAAAAAAAAAAAAAAKgEAABkcnMvZG93bnJldi54bWxQSwUGAAAAAAQA&#10;BADzAAAAsQUAAAAA&#10;" fillcolor="white [3201]" strokeweight=".5pt">
                <v:textbox>
                  <w:txbxContent>
                    <w:p w:rsidR="003160B6" w:rsidRDefault="003160B6" w:rsidP="003160B6"/>
                  </w:txbxContent>
                </v:textbox>
                <w10:wrap anchorx="margin"/>
              </v:shape>
            </w:pict>
          </mc:Fallback>
        </mc:AlternateContent>
      </w:r>
      <w:r w:rsidRPr="00AB3615">
        <w:rPr>
          <w:b/>
        </w:rPr>
        <w:t>5.Are there any other comments that you would like to make about how being involved in this project has had a positive effect on you or about your experience of being involved in this project?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b/>
          <w:lang w:eastAsia="en-GB"/>
        </w:rPr>
        <w:t>6. Has being a public contributor on this project had any negative impacts on you?</w:t>
      </w:r>
      <w:r w:rsidRPr="00AB3615">
        <w:rPr>
          <w:rFonts w:eastAsia="Times New Roman"/>
          <w:lang w:eastAsia="en-GB"/>
        </w:rPr>
        <w:t xml:space="preserve">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>Yes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>No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 xml:space="preserve">If ‘Yes’ please tell us about these: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b/>
          <w:lang w:eastAsia="en-GB"/>
        </w:rPr>
      </w:pPr>
      <w:r w:rsidRPr="00AB3615">
        <w:rPr>
          <w:rFonts w:eastAsia="Times New Roman"/>
          <w:b/>
          <w:lang w:eastAsia="en-GB"/>
        </w:rPr>
        <w:t xml:space="preserve">7. Would you like to take part in involvement (working with researchers rather than being a research participant) again? 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>Yes</w:t>
      </w:r>
    </w:p>
    <w:p w:rsidR="003160B6" w:rsidRPr="00AB3615" w:rsidRDefault="003160B6" w:rsidP="003160B6">
      <w:pPr>
        <w:tabs>
          <w:tab w:val="left" w:pos="13892"/>
          <w:tab w:val="left" w:pos="18208"/>
        </w:tabs>
        <w:spacing w:before="100" w:beforeAutospacing="1" w:after="100" w:afterAutospacing="1"/>
        <w:rPr>
          <w:rFonts w:eastAsia="Times New Roman"/>
          <w:lang w:eastAsia="en-GB"/>
        </w:rPr>
      </w:pPr>
      <w:r w:rsidRPr="00AB3615">
        <w:rPr>
          <w:rFonts w:eastAsia="Times New Roman"/>
          <w:lang w:eastAsia="en-GB"/>
        </w:rPr>
        <w:t>No</w:t>
      </w:r>
    </w:p>
    <w:p w:rsidR="003160B6" w:rsidRPr="00AB3615" w:rsidRDefault="003160B6" w:rsidP="003160B6">
      <w:pPr>
        <w:autoSpaceDE w:val="0"/>
        <w:autoSpaceDN w:val="0"/>
        <w:adjustRightInd w:val="0"/>
        <w:spacing w:line="480" w:lineRule="auto"/>
      </w:pPr>
    </w:p>
    <w:p w:rsidR="00F06446" w:rsidRDefault="00F06446">
      <w:bookmarkStart w:id="0" w:name="_GoBack"/>
      <w:bookmarkEnd w:id="0"/>
    </w:p>
    <w:sectPr w:rsidR="00F06446" w:rsidSect="00AB3615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75"/>
    <w:rsid w:val="003160B6"/>
    <w:rsid w:val="009F3D4C"/>
    <w:rsid w:val="00AD1075"/>
    <w:rsid w:val="00D112F5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7</dc:creator>
  <cp:keywords/>
  <dc:description/>
  <cp:lastModifiedBy>pre-edit7</cp:lastModifiedBy>
  <cp:revision>2</cp:revision>
  <dcterms:created xsi:type="dcterms:W3CDTF">2022-11-15T08:34:00Z</dcterms:created>
  <dcterms:modified xsi:type="dcterms:W3CDTF">2022-11-15T08:34:00Z</dcterms:modified>
</cp:coreProperties>
</file>